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8D5A9" w14:textId="7E98CC46" w:rsidR="0061659D" w:rsidRPr="00AF12FD" w:rsidRDefault="00C27E48" w:rsidP="0061659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10248249"/>
      <w:r w:rsidRPr="002C149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93714">
        <w:rPr>
          <w:rFonts w:ascii="Times New Roman" w:hAnsi="Times New Roman" w:cs="Times New Roman"/>
          <w:sz w:val="24"/>
          <w:szCs w:val="24"/>
        </w:rPr>
        <w:t>T</w:t>
      </w:r>
      <w:r w:rsidRPr="002C1499">
        <w:rPr>
          <w:rFonts w:ascii="Times New Roman" w:hAnsi="Times New Roman" w:cs="Times New Roman"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>.</w:t>
      </w:r>
      <w:r w:rsidR="0061659D" w:rsidRPr="00AF12FD">
        <w:rPr>
          <w:rFonts w:ascii="Times New Roman" w:hAnsi="Times New Roman" w:cs="Times New Roman"/>
          <w:sz w:val="24"/>
          <w:szCs w:val="24"/>
        </w:rPr>
        <w:t xml:space="preserve"> Top 10 countries and </w:t>
      </w:r>
      <w:r w:rsidR="00090A54">
        <w:rPr>
          <w:rFonts w:ascii="Times New Roman" w:hAnsi="Times New Roman" w:cs="Times New Roman"/>
          <w:sz w:val="24"/>
          <w:szCs w:val="24"/>
        </w:rPr>
        <w:t>organizations</w:t>
      </w:r>
      <w:r w:rsidR="0061659D" w:rsidRPr="00AF12FD">
        <w:rPr>
          <w:rFonts w:ascii="Times New Roman" w:hAnsi="Times New Roman" w:cs="Times New Roman"/>
          <w:sz w:val="24"/>
          <w:szCs w:val="24"/>
        </w:rPr>
        <w:t xml:space="preserve"> involved in policy analysis.</w:t>
      </w:r>
    </w:p>
    <w:tbl>
      <w:tblPr>
        <w:tblStyle w:val="aa"/>
        <w:tblW w:w="8222" w:type="dxa"/>
        <w:tblInd w:w="-5" w:type="dxa"/>
        <w:tblLook w:val="04A0" w:firstRow="1" w:lastRow="0" w:firstColumn="1" w:lastColumn="0" w:noHBand="0" w:noVBand="1"/>
      </w:tblPr>
      <w:tblGrid>
        <w:gridCol w:w="800"/>
        <w:gridCol w:w="2350"/>
        <w:gridCol w:w="1138"/>
        <w:gridCol w:w="625"/>
        <w:gridCol w:w="2171"/>
        <w:gridCol w:w="1138"/>
      </w:tblGrid>
      <w:tr w:rsidR="0061659D" w:rsidRPr="00BE0801" w14:paraId="7AC313AA" w14:textId="77777777" w:rsidTr="001D2FA4"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15574010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0801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14:paraId="4F4155EA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Countrie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1889E361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Document (n)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7CE4ACE4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0801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2290" w:type="dxa"/>
            <w:tcBorders>
              <w:bottom w:val="single" w:sz="4" w:space="0" w:color="auto"/>
            </w:tcBorders>
            <w:vAlign w:val="center"/>
          </w:tcPr>
          <w:p w14:paraId="6BC9B0EB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Countries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33951E95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Document (n)</w:t>
            </w:r>
          </w:p>
        </w:tc>
      </w:tr>
      <w:tr w:rsidR="0061659D" w:rsidRPr="00BE0801" w14:paraId="37A82ADF" w14:textId="77777777" w:rsidTr="001D2FA4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66349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BAB2E" w14:textId="2DB2293F" w:rsidR="0061659D" w:rsidRPr="00BE0801" w:rsidRDefault="00427609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The </w:t>
            </w:r>
            <w:r w:rsidR="0061659D"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US</w:t>
            </w:r>
            <w:r w:rsidR="00A002E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2DE60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381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9DA79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F2661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Germany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02996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6057</w:t>
            </w:r>
          </w:p>
        </w:tc>
      </w:tr>
      <w:tr w:rsidR="0061659D" w:rsidRPr="00BE0801" w14:paraId="051CBE39" w14:textId="77777777" w:rsidTr="001D2FA4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17C83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27CB8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Chin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74B21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867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9F1E1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103C0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etherlands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9D3BD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804</w:t>
            </w:r>
          </w:p>
        </w:tc>
      </w:tr>
      <w:tr w:rsidR="0061659D" w:rsidRPr="00BE0801" w14:paraId="252E30BF" w14:textId="77777777" w:rsidTr="001D2FA4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A4BE7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EA36E" w14:textId="3AB657EB" w:rsidR="0061659D" w:rsidRPr="00BE0801" w:rsidRDefault="00427609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The </w:t>
            </w:r>
            <w:r w:rsidR="0061659D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UK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06384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475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68D67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B8914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Italy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683E1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784</w:t>
            </w:r>
          </w:p>
        </w:tc>
      </w:tr>
      <w:tr w:rsidR="0061659D" w:rsidRPr="00BE0801" w14:paraId="262D7CE8" w14:textId="77777777" w:rsidTr="001D2FA4">
        <w:trPr>
          <w:trHeight w:val="56"/>
        </w:trPr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0D956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EC329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ustrali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1CCBD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79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86E7E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3869B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Spain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FAFF1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105</w:t>
            </w:r>
          </w:p>
        </w:tc>
      </w:tr>
      <w:tr w:rsidR="0061659D" w:rsidRPr="00BE0801" w14:paraId="785BCD72" w14:textId="77777777" w:rsidTr="001D2FA4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D8748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B9513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Canad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2AB0F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394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917EB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E080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7786D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France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3B035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4204</w:t>
            </w:r>
          </w:p>
        </w:tc>
      </w:tr>
      <w:tr w:rsidR="0061659D" w:rsidRPr="00BE0801" w14:paraId="113A86D0" w14:textId="77777777" w:rsidTr="001D2FA4"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74E599B4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0801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14:paraId="27468202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Affiliations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56F644B1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Document (n)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14:paraId="40B61C75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0801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vAlign w:val="center"/>
          </w:tcPr>
          <w:p w14:paraId="256E8C66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080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ffiliations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1D0CDB01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Document (n)</w:t>
            </w:r>
          </w:p>
        </w:tc>
      </w:tr>
      <w:tr w:rsidR="0061659D" w:rsidRPr="00BE0801" w14:paraId="5B59BB2C" w14:textId="77777777" w:rsidTr="001D2FA4">
        <w:tc>
          <w:tcPr>
            <w:tcW w:w="834" w:type="dxa"/>
            <w:vAlign w:val="center"/>
          </w:tcPr>
          <w:p w14:paraId="0D529E0D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493" w:type="dxa"/>
            <w:vAlign w:val="center"/>
          </w:tcPr>
          <w:p w14:paraId="35860CF3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34"/>
            <w:bookmarkStart w:id="2" w:name="OLE_LINK35"/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University</w:t>
            </w: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of Lon</w:t>
            </w:r>
            <w:r w:rsidRPr="00BE0801"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don</w:t>
            </w:r>
            <w:bookmarkEnd w:id="1"/>
            <w:bookmarkEnd w:id="2"/>
          </w:p>
        </w:tc>
        <w:tc>
          <w:tcPr>
            <w:tcW w:w="1138" w:type="dxa"/>
            <w:vAlign w:val="center"/>
          </w:tcPr>
          <w:p w14:paraId="72AB90E7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5470</w:t>
            </w:r>
          </w:p>
        </w:tc>
        <w:tc>
          <w:tcPr>
            <w:tcW w:w="638" w:type="dxa"/>
            <w:vAlign w:val="center"/>
          </w:tcPr>
          <w:p w14:paraId="3AE2EAD3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290" w:type="dxa"/>
            <w:vAlign w:val="center"/>
          </w:tcPr>
          <w:p w14:paraId="2E5772B3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0C1D37">
              <w:rPr>
                <w:rFonts w:ascii="Times New Roman" w:hAnsi="Times New Roman" w:cs="Times New Roman"/>
                <w:szCs w:val="21"/>
              </w:rPr>
              <w:t xml:space="preserve">niversity of 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0C1D37">
              <w:rPr>
                <w:rFonts w:ascii="Times New Roman" w:hAnsi="Times New Roman" w:cs="Times New Roman"/>
                <w:szCs w:val="21"/>
              </w:rPr>
              <w:t xml:space="preserve">ondon, 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0C1D37">
              <w:rPr>
                <w:rFonts w:ascii="Times New Roman" w:hAnsi="Times New Roman" w:cs="Times New Roman"/>
                <w:szCs w:val="21"/>
              </w:rPr>
              <w:t xml:space="preserve">ondon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0C1D37">
              <w:rPr>
                <w:rFonts w:ascii="Times New Roman" w:hAnsi="Times New Roman" w:cs="Times New Roman"/>
                <w:szCs w:val="21"/>
              </w:rPr>
              <w:t xml:space="preserve">chool of 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0C1D37">
              <w:rPr>
                <w:rFonts w:ascii="Times New Roman" w:hAnsi="Times New Roman" w:cs="Times New Roman"/>
                <w:szCs w:val="21"/>
              </w:rPr>
              <w:t>ygiene &amp;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0C1D37">
              <w:rPr>
                <w:rFonts w:ascii="Times New Roman" w:hAnsi="Times New Roman" w:cs="Times New Roman"/>
                <w:szCs w:val="21"/>
              </w:rPr>
              <w:t xml:space="preserve">ropical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0C1D37">
              <w:rPr>
                <w:rFonts w:ascii="Times New Roman" w:hAnsi="Times New Roman" w:cs="Times New Roman"/>
                <w:szCs w:val="21"/>
              </w:rPr>
              <w:t>edicine</w:t>
            </w:r>
          </w:p>
        </w:tc>
        <w:tc>
          <w:tcPr>
            <w:tcW w:w="829" w:type="dxa"/>
            <w:vAlign w:val="center"/>
          </w:tcPr>
          <w:p w14:paraId="6BD812E5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453</w:t>
            </w:r>
          </w:p>
        </w:tc>
      </w:tr>
      <w:tr w:rsidR="0061659D" w:rsidRPr="00BE0801" w14:paraId="5943A2E9" w14:textId="77777777" w:rsidTr="001D2FA4">
        <w:tc>
          <w:tcPr>
            <w:tcW w:w="834" w:type="dxa"/>
            <w:vAlign w:val="center"/>
          </w:tcPr>
          <w:p w14:paraId="1C6E7B0D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493" w:type="dxa"/>
            <w:vAlign w:val="center"/>
          </w:tcPr>
          <w:p w14:paraId="5573630F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University </w:t>
            </w: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of California</w:t>
            </w:r>
          </w:p>
        </w:tc>
        <w:tc>
          <w:tcPr>
            <w:tcW w:w="1138" w:type="dxa"/>
            <w:vAlign w:val="center"/>
          </w:tcPr>
          <w:p w14:paraId="46AC1F46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445</w:t>
            </w:r>
          </w:p>
        </w:tc>
        <w:tc>
          <w:tcPr>
            <w:tcW w:w="638" w:type="dxa"/>
            <w:vAlign w:val="center"/>
          </w:tcPr>
          <w:p w14:paraId="54389EB0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290" w:type="dxa"/>
            <w:vAlign w:val="center"/>
          </w:tcPr>
          <w:p w14:paraId="1B2CB31C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Johns Hopkins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University </w:t>
            </w:r>
          </w:p>
        </w:tc>
        <w:tc>
          <w:tcPr>
            <w:tcW w:w="829" w:type="dxa"/>
            <w:vAlign w:val="center"/>
          </w:tcPr>
          <w:p w14:paraId="1CE0059A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73</w:t>
            </w:r>
          </w:p>
        </w:tc>
      </w:tr>
      <w:tr w:rsidR="0061659D" w:rsidRPr="00BE0801" w14:paraId="17179381" w14:textId="77777777" w:rsidTr="001D2FA4">
        <w:tc>
          <w:tcPr>
            <w:tcW w:w="834" w:type="dxa"/>
            <w:vAlign w:val="center"/>
          </w:tcPr>
          <w:p w14:paraId="12CDA6CE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493" w:type="dxa"/>
            <w:vAlign w:val="center"/>
          </w:tcPr>
          <w:p w14:paraId="7684DE5C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Harvard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University </w:t>
            </w:r>
          </w:p>
        </w:tc>
        <w:tc>
          <w:tcPr>
            <w:tcW w:w="1138" w:type="dxa"/>
            <w:vAlign w:val="center"/>
          </w:tcPr>
          <w:p w14:paraId="62537218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531</w:t>
            </w:r>
          </w:p>
        </w:tc>
        <w:tc>
          <w:tcPr>
            <w:tcW w:w="638" w:type="dxa"/>
            <w:vAlign w:val="center"/>
          </w:tcPr>
          <w:p w14:paraId="364CFA88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290" w:type="dxa"/>
            <w:vAlign w:val="center"/>
          </w:tcPr>
          <w:p w14:paraId="4233F7E4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University</w:t>
            </w: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of Oxford</w:t>
            </w:r>
          </w:p>
        </w:tc>
        <w:tc>
          <w:tcPr>
            <w:tcW w:w="829" w:type="dxa"/>
            <w:vAlign w:val="center"/>
          </w:tcPr>
          <w:p w14:paraId="5EB9C06A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55</w:t>
            </w:r>
          </w:p>
        </w:tc>
      </w:tr>
      <w:tr w:rsidR="0061659D" w:rsidRPr="00BE0801" w14:paraId="163C4FA1" w14:textId="77777777" w:rsidTr="001D2FA4">
        <w:tc>
          <w:tcPr>
            <w:tcW w:w="834" w:type="dxa"/>
            <w:vAlign w:val="center"/>
          </w:tcPr>
          <w:p w14:paraId="7E826C0A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493" w:type="dxa"/>
            <w:vAlign w:val="center"/>
          </w:tcPr>
          <w:p w14:paraId="6C77B3F7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0C1D37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University of Chinese Academy of Sciences</w:t>
            </w:r>
          </w:p>
        </w:tc>
        <w:tc>
          <w:tcPr>
            <w:tcW w:w="1138" w:type="dxa"/>
            <w:vAlign w:val="center"/>
          </w:tcPr>
          <w:p w14:paraId="47400025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269</w:t>
            </w:r>
          </w:p>
        </w:tc>
        <w:tc>
          <w:tcPr>
            <w:tcW w:w="638" w:type="dxa"/>
            <w:vAlign w:val="center"/>
          </w:tcPr>
          <w:p w14:paraId="7D525731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290" w:type="dxa"/>
            <w:vAlign w:val="center"/>
          </w:tcPr>
          <w:p w14:paraId="5AE7E524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University</w:t>
            </w: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of Sydney</w:t>
            </w:r>
          </w:p>
        </w:tc>
        <w:tc>
          <w:tcPr>
            <w:tcW w:w="829" w:type="dxa"/>
            <w:vAlign w:val="center"/>
          </w:tcPr>
          <w:p w14:paraId="0D4E771D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32</w:t>
            </w:r>
          </w:p>
        </w:tc>
      </w:tr>
      <w:tr w:rsidR="0061659D" w:rsidRPr="00BE0801" w14:paraId="7B569BCE" w14:textId="77777777" w:rsidTr="001D2FA4">
        <w:tc>
          <w:tcPr>
            <w:tcW w:w="834" w:type="dxa"/>
            <w:vAlign w:val="center"/>
          </w:tcPr>
          <w:p w14:paraId="22C7A0E4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493" w:type="dxa"/>
            <w:vAlign w:val="center"/>
          </w:tcPr>
          <w:p w14:paraId="5F7416A7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University</w:t>
            </w: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of Toronto</w:t>
            </w:r>
          </w:p>
        </w:tc>
        <w:tc>
          <w:tcPr>
            <w:tcW w:w="1138" w:type="dxa"/>
            <w:vAlign w:val="center"/>
          </w:tcPr>
          <w:p w14:paraId="0395FDFB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787</w:t>
            </w:r>
          </w:p>
        </w:tc>
        <w:tc>
          <w:tcPr>
            <w:tcW w:w="638" w:type="dxa"/>
            <w:vAlign w:val="center"/>
          </w:tcPr>
          <w:p w14:paraId="2C3D3C95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E080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90" w:type="dxa"/>
            <w:vAlign w:val="center"/>
          </w:tcPr>
          <w:p w14:paraId="4449F506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University</w:t>
            </w: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of North Carolina</w:t>
            </w:r>
          </w:p>
        </w:tc>
        <w:tc>
          <w:tcPr>
            <w:tcW w:w="829" w:type="dxa"/>
            <w:vAlign w:val="center"/>
          </w:tcPr>
          <w:p w14:paraId="6449B94D" w14:textId="77777777" w:rsidR="0061659D" w:rsidRPr="00BE0801" w:rsidRDefault="0061659D" w:rsidP="0019358B">
            <w:pPr>
              <w:spacing w:line="312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801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330</w:t>
            </w:r>
          </w:p>
        </w:tc>
      </w:tr>
    </w:tbl>
    <w:p w14:paraId="2AA28064" w14:textId="77777777" w:rsidR="0061659D" w:rsidRDefault="0061659D" w:rsidP="002C1499">
      <w:pPr>
        <w:ind w:leftChars="61" w:left="128" w:rightChars="68" w:right="143"/>
        <w:jc w:val="center"/>
        <w:rPr>
          <w:rFonts w:ascii="Times New Roman" w:hAnsi="Times New Roman" w:cs="Times New Roman"/>
          <w:sz w:val="24"/>
          <w:szCs w:val="24"/>
        </w:rPr>
        <w:sectPr w:rsidR="0061659D" w:rsidSect="006165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page" w:tblpX="695" w:tblpY="421"/>
        <w:tblW w:w="15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34"/>
        <w:gridCol w:w="3035"/>
        <w:gridCol w:w="3034"/>
        <w:gridCol w:w="3035"/>
        <w:gridCol w:w="3030"/>
      </w:tblGrid>
      <w:tr w:rsidR="002C1499" w:rsidRPr="002945B9" w14:paraId="77A0F2F3" w14:textId="77777777" w:rsidTr="00402E1D">
        <w:trPr>
          <w:trHeight w:val="700"/>
        </w:trPr>
        <w:tc>
          <w:tcPr>
            <w:tcW w:w="151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383048" w14:textId="5D121415" w:rsidR="002C1499" w:rsidRPr="002C1499" w:rsidRDefault="002C1499" w:rsidP="002C1499">
            <w:pPr>
              <w:ind w:leftChars="61" w:left="128" w:rightChars="68" w:right="14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4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</w:t>
            </w:r>
            <w:r w:rsidR="00C937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C1499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 w:rsidR="00C27E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C1499">
              <w:rPr>
                <w:rFonts w:ascii="Times New Roman" w:hAnsi="Times New Roman" w:cs="Times New Roman"/>
                <w:sz w:val="24"/>
                <w:szCs w:val="24"/>
              </w:rPr>
              <w:t>: The co-citation analysis of journals</w:t>
            </w:r>
          </w:p>
        </w:tc>
      </w:tr>
      <w:tr w:rsidR="002C1499" w:rsidRPr="002945B9" w14:paraId="6AADDB74" w14:textId="77777777" w:rsidTr="00402E1D">
        <w:trPr>
          <w:trHeight w:val="700"/>
        </w:trPr>
        <w:tc>
          <w:tcPr>
            <w:tcW w:w="30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8E9464" w14:textId="61B92EEF" w:rsidR="002C1499" w:rsidRPr="002945B9" w:rsidRDefault="002C1499" w:rsidP="00824724">
            <w:pPr>
              <w:ind w:leftChars="61" w:left="130" w:rightChars="79" w:right="166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ournals in the </w:t>
            </w:r>
            <w:r w:rsidR="00824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eld </w:t>
            </w:r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</w:t>
            </w:r>
            <w:r w:rsidR="007457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ine</w:t>
            </w:r>
          </w:p>
        </w:tc>
        <w:tc>
          <w:tcPr>
            <w:tcW w:w="3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BDFAB2C" w14:textId="1EBC8DEC" w:rsidR="002C1499" w:rsidRPr="002945B9" w:rsidRDefault="002C1499" w:rsidP="002C1499">
            <w:pPr>
              <w:ind w:leftChars="50" w:left="105" w:rightChars="65" w:right="136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ournals in the </w:t>
            </w:r>
            <w:r w:rsidR="00824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eld</w:t>
            </w:r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r w:rsidR="00C02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B6B7EF" w14:textId="19C133EE" w:rsidR="002C1499" w:rsidRPr="002945B9" w:rsidRDefault="002C1499" w:rsidP="002C1499">
            <w:pPr>
              <w:ind w:leftChars="62" w:left="130" w:rightChars="65" w:right="136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urnals in the</w:t>
            </w:r>
            <w:r w:rsidR="00824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ield</w:t>
            </w:r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energy</w:t>
            </w:r>
          </w:p>
        </w:tc>
        <w:tc>
          <w:tcPr>
            <w:tcW w:w="3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2BB3CE4" w14:textId="23F1FD71" w:rsidR="002C1499" w:rsidRPr="002945B9" w:rsidRDefault="002C1499" w:rsidP="002C1499">
            <w:pPr>
              <w:ind w:leftChars="63" w:left="132" w:rightChars="66" w:right="139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urnals in the</w:t>
            </w:r>
            <w:r w:rsidR="00824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ield</w:t>
            </w:r>
            <w:r w:rsidR="00824724" w:rsidRPr="002945B9" w:rsidDel="00824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econom</w:t>
            </w:r>
            <w:r w:rsidR="00C02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41BD456" w14:textId="060EC5F6" w:rsidR="002C1499" w:rsidRPr="002945B9" w:rsidRDefault="002C1499" w:rsidP="002C1499">
            <w:pPr>
              <w:ind w:leftChars="61" w:left="128" w:rightChars="68" w:right="143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urnal</w:t>
            </w:r>
            <w:r w:rsidR="00824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bookmarkStart w:id="3" w:name="OLE_LINK10"/>
            <w:r w:rsidR="00C022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</w:t>
            </w:r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iplinar</w:t>
            </w:r>
            <w:r w:rsidR="00402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End w:id="3"/>
            <w:r w:rsidRPr="00294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ce</w:t>
            </w:r>
          </w:p>
        </w:tc>
      </w:tr>
      <w:tr w:rsidR="002C1499" w:rsidRPr="002945B9" w14:paraId="55764F9A" w14:textId="77777777" w:rsidTr="00402E1D">
        <w:trPr>
          <w:trHeight w:val="575"/>
        </w:trPr>
        <w:tc>
          <w:tcPr>
            <w:tcW w:w="30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954857" w14:textId="7812F0DE" w:rsidR="002C1499" w:rsidRPr="002945B9" w:rsidRDefault="001D2FA4" w:rsidP="002C1499">
            <w:pPr>
              <w:ind w:leftChars="62" w:left="130" w:rightChars="79" w:right="166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1"/>
            <w:bookmarkStart w:id="5" w:name="OLE_LINK12"/>
            <w:bookmarkStart w:id="6" w:name="OLE_LINK1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>ancet</w:t>
            </w:r>
            <w:bookmarkEnd w:id="4"/>
            <w:bookmarkEnd w:id="5"/>
            <w:bookmarkEnd w:id="6"/>
          </w:p>
        </w:tc>
        <w:tc>
          <w:tcPr>
            <w:tcW w:w="3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051962" w14:textId="634D1B4F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52"/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urna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lea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roduction</w:t>
            </w:r>
            <w:bookmarkEnd w:id="7"/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AB8E1B" w14:textId="3589E071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25"/>
            <w:bookmarkStart w:id="9" w:name="OLE_LINK26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ustain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itie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ociety</w:t>
            </w:r>
            <w:bookmarkEnd w:id="8"/>
            <w:bookmarkEnd w:id="9"/>
          </w:p>
        </w:tc>
        <w:tc>
          <w:tcPr>
            <w:tcW w:w="3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7782EB" w14:textId="76509BDE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nterna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urna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rodu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conomics</w:t>
            </w:r>
          </w:p>
        </w:tc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E6346E" w14:textId="1800C1CE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30"/>
            <w:bookmarkStart w:id="11" w:name="OLE_LINK31"/>
            <w:bookmarkStart w:id="12" w:name="OLE_LINK13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colog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conomics</w:t>
            </w:r>
            <w:bookmarkEnd w:id="10"/>
            <w:bookmarkEnd w:id="11"/>
            <w:bookmarkEnd w:id="12"/>
          </w:p>
        </w:tc>
      </w:tr>
      <w:tr w:rsidR="002C1499" w:rsidRPr="002945B9" w14:paraId="70393006" w14:textId="77777777" w:rsidTr="00402E1D">
        <w:trPr>
          <w:trHeight w:val="575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D8B9A9" w14:textId="069B050E" w:rsidR="002C1499" w:rsidRPr="002945B9" w:rsidRDefault="004A0AF6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16"/>
            <w:bookmarkStart w:id="14" w:name="OLE_LINK1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A</w:t>
            </w:r>
            <w:bookmarkEnd w:id="13"/>
            <w:bookmarkEnd w:id="14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5765C2" w14:textId="065CB1F0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cien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nvironment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E78364" w14:textId="23ED1158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27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nerg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olicy</w:t>
            </w:r>
            <w:bookmarkEnd w:id="15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A86AD8" w14:textId="496850A6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28"/>
            <w:bookmarkStart w:id="17" w:name="OLE_LINK29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ranspor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esear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art </w:t>
            </w:r>
            <w:r w:rsidR="004A0AF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17C09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317C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lic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ractice</w:t>
            </w:r>
            <w:bookmarkEnd w:id="16"/>
            <w:bookmarkEnd w:id="17"/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17C04C" w14:textId="567F8F50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14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ature</w:t>
            </w:r>
            <w:bookmarkEnd w:id="18"/>
          </w:p>
        </w:tc>
      </w:tr>
      <w:tr w:rsidR="002C1499" w:rsidRPr="002945B9" w14:paraId="5F343DEA" w14:textId="77777777" w:rsidTr="00402E1D">
        <w:trPr>
          <w:trHeight w:val="575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F43F4D" w14:textId="74BAE25B" w:rsidR="002C1499" w:rsidRPr="002945B9" w:rsidRDefault="00525B88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20"/>
            <w:bookmarkStart w:id="20" w:name="OLE_LINK2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ancet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nfectious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>iseases</w:t>
            </w:r>
            <w:bookmarkEnd w:id="19"/>
            <w:bookmarkEnd w:id="20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2D672F" w14:textId="7CAC9566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lob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nviron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hang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uma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lic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imensions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DC335D" w14:textId="443A3CB9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ppl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nergy</w:t>
            </w: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AB66F4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GoBack"/>
            <w:bookmarkEnd w:id="21"/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997543" w14:textId="674CD14C" w:rsidR="002C1499" w:rsidRPr="002945B9" w:rsidRDefault="00317C0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S</w:t>
            </w:r>
          </w:p>
        </w:tc>
      </w:tr>
      <w:tr w:rsidR="002C1499" w:rsidRPr="002945B9" w14:paraId="462892C4" w14:textId="77777777" w:rsidTr="00402E1D">
        <w:trPr>
          <w:trHeight w:val="575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382B26" w14:textId="75B763F9" w:rsidR="002C1499" w:rsidRPr="002945B9" w:rsidRDefault="004A0AF6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bookmarkEnd w:id="22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DC3548" w14:textId="08D69022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ranspor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esear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art </w:t>
            </w:r>
            <w:r w:rsidR="00B552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A69E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ransport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nvironment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F4FB52" w14:textId="4B57D4C5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enew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nergy</w:t>
            </w: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5A75D8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67BF74" w14:textId="514FDF2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at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ommunications</w:t>
            </w:r>
          </w:p>
        </w:tc>
      </w:tr>
      <w:tr w:rsidR="002C1499" w:rsidRPr="002945B9" w14:paraId="452725A8" w14:textId="77777777" w:rsidTr="00402E1D">
        <w:trPr>
          <w:trHeight w:val="575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9349F0" w14:textId="640E5732" w:rsidR="002C1499" w:rsidRPr="002945B9" w:rsidRDefault="00525B88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4"/>
            <w:bookmarkStart w:id="24" w:name="OLE_LINK2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ancet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>lobal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>ealth</w:t>
            </w:r>
            <w:bookmarkEnd w:id="23"/>
            <w:bookmarkEnd w:id="24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8842C5" w14:textId="0895689D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nviron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delling &amp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oftware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765D74" w14:textId="6F64DAD4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nergy</w:t>
            </w: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EBF578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34DDA0" w14:textId="3C718F1D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urop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urna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pera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esearch</w:t>
            </w:r>
          </w:p>
        </w:tc>
      </w:tr>
      <w:tr w:rsidR="002C1499" w:rsidRPr="002945B9" w14:paraId="59E79E48" w14:textId="77777777" w:rsidTr="00402E1D">
        <w:trPr>
          <w:trHeight w:val="348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DC7267" w14:textId="687AD615" w:rsidR="002C1499" w:rsidRPr="002945B9" w:rsidRDefault="00525B88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ancet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ublic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>ealth</w:t>
            </w:r>
            <w:bookmarkEnd w:id="25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1DA11F" w14:textId="09E4730B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tmospher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hemistr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hysics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BB1BF2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2BEC28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0F7AD2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162C2734" w14:textId="77777777" w:rsidTr="00402E1D">
        <w:trPr>
          <w:trHeight w:val="575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B021C0" w14:textId="116B5559" w:rsidR="002C1499" w:rsidRPr="002945B9" w:rsidRDefault="002C1499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6"/>
            <w:bookmarkStart w:id="27" w:name="OLE_LINK7"/>
            <w:bookmarkStart w:id="28" w:name="OLE_LINK23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riti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ournal</w:t>
            </w:r>
            <w:bookmarkEnd w:id="26"/>
            <w:bookmarkEnd w:id="27"/>
            <w:bookmarkEnd w:id="28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0B844F" w14:textId="4BB20ED0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nviron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cience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llu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esearch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DFC86D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18F601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A28099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3E6EFF60" w14:textId="77777777" w:rsidTr="00402E1D">
        <w:trPr>
          <w:trHeight w:val="348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E8C384" w14:textId="146138C2" w:rsidR="002C1499" w:rsidRPr="002945B9" w:rsidRDefault="00525B88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ancet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>ncology</w:t>
            </w: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A17FB0" w14:textId="38F03C04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ar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ys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ci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AC4985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8D5134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710238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7A8283A9" w14:textId="77777777" w:rsidTr="00402E1D">
        <w:trPr>
          <w:trHeight w:val="348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47E855" w14:textId="0D465E47" w:rsidR="002C1499" w:rsidRPr="002945B9" w:rsidRDefault="002C1499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OLE_LINK24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nnal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nter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edicine</w:t>
            </w:r>
            <w:bookmarkEnd w:id="29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A8D248" w14:textId="21E0E7ED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emo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ensing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nvironment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97DFFC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78997E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A55388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7FDD69A7" w14:textId="77777777" w:rsidTr="00402E1D">
        <w:trPr>
          <w:trHeight w:val="348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01E2F3" w14:textId="488A8F0E" w:rsidR="002C1499" w:rsidRPr="002945B9" w:rsidRDefault="002C1499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36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meric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urna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ub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ealth</w:t>
            </w:r>
            <w:bookmarkEnd w:id="30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6C8E84" w14:textId="0D64BBB8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lima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hange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A4631A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7AADBE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682EEF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799B6A10" w14:textId="77777777" w:rsidTr="00402E1D">
        <w:trPr>
          <w:trHeight w:val="348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2B1BE8" w14:textId="156E7D90" w:rsidR="002C1499" w:rsidRPr="002945B9" w:rsidRDefault="002C1499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37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c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cience &amp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edicine</w:t>
            </w:r>
            <w:bookmarkEnd w:id="31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DA9761" w14:textId="731AEC63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atu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lim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hange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EE4711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29476B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A5B19C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48F56E94" w14:textId="77777777" w:rsidTr="00402E1D">
        <w:trPr>
          <w:trHeight w:val="348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40D116" w14:textId="293BB375" w:rsidR="002C1499" w:rsidRPr="002945B9" w:rsidRDefault="002C1499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OLE_LINK38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ffairs</w:t>
            </w:r>
            <w:bookmarkEnd w:id="32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A21AC7" w14:textId="5224EA01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nviron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cience &amp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echnology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E9F957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0F6F86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363754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29C7BAC7" w14:textId="77777777" w:rsidTr="00402E1D">
        <w:trPr>
          <w:trHeight w:val="348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9FEE2C" w14:textId="2CF112CC" w:rsidR="002C1499" w:rsidRPr="002945B9" w:rsidRDefault="002C1499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39"/>
            <w:bookmarkStart w:id="34" w:name="OLE_LINK40"/>
            <w:r>
              <w:rPr>
                <w:rFonts w:ascii="Times New Roman" w:hAnsi="Times New Roman" w:cs="Times New Roman"/>
                <w:sz w:val="24"/>
                <w:szCs w:val="24"/>
              </w:rPr>
              <w:t>JAMA I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nternal medicine</w:t>
            </w:r>
            <w:bookmarkEnd w:id="33"/>
            <w:bookmarkEnd w:id="34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80CF9F" w14:textId="027B5830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urna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nviron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anagement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A9E519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C6BDDC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6E693A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4CACBC8B" w14:textId="77777777" w:rsidTr="00402E1D">
        <w:trPr>
          <w:trHeight w:val="348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551C90" w14:textId="6028BB7A" w:rsidR="002C1499" w:rsidRPr="002945B9" w:rsidRDefault="002C1499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OLE_LINK41"/>
            <w:bookmarkStart w:id="36" w:name="OLE_LINK42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A0AF6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edicine</w:t>
            </w:r>
            <w:bookmarkEnd w:id="35"/>
            <w:bookmarkEnd w:id="36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35A9F6" w14:textId="00368045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colog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ndicators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C620B3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E1672B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3FA514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798A42D0" w14:textId="77777777" w:rsidTr="00402E1D">
        <w:trPr>
          <w:trHeight w:val="575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C9F6E4" w14:textId="5FEC544C" w:rsidR="002C1499" w:rsidRPr="002945B9" w:rsidRDefault="002C1499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OLE_LINK43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meric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urna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reven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edicine</w:t>
            </w:r>
            <w:bookmarkEnd w:id="37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114CDC" w14:textId="10195836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cology </w:t>
            </w:r>
            <w:r w:rsidR="008A69E4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ociety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BE916D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DDE607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CE75CE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53F6ACDB" w14:textId="77777777" w:rsidTr="00402E1D">
        <w:trPr>
          <w:trHeight w:val="348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3223BE" w14:textId="215E7879" w:rsidR="002C1499" w:rsidRPr="002945B9" w:rsidRDefault="00F52C66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OLE_LINK44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ew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ngland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urnal of </w:t>
            </w:r>
            <w:r w:rsidR="002C14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C1499" w:rsidRPr="002945B9">
              <w:rPr>
                <w:rFonts w:ascii="Times New Roman" w:hAnsi="Times New Roman" w:cs="Times New Roman"/>
                <w:sz w:val="24"/>
                <w:szCs w:val="24"/>
              </w:rPr>
              <w:t>edicine</w:t>
            </w:r>
            <w:bookmarkEnd w:id="38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92055E" w14:textId="42B8CA45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andscape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rb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lanning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E4BCB7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28A2F4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0048D4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5F24EE09" w14:textId="77777777" w:rsidTr="00402E1D">
        <w:trPr>
          <w:trHeight w:val="348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521E1B" w14:textId="0C50EAFF" w:rsidR="002C1499" w:rsidRPr="002945B9" w:rsidRDefault="002C1499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OLE_LINK46"/>
            <w:bookmarkStart w:id="40" w:name="OLE_LINK45"/>
            <w:r>
              <w:rPr>
                <w:rFonts w:ascii="Times New Roman" w:hAnsi="Times New Roman" w:cs="Times New Roman"/>
                <w:sz w:val="24"/>
                <w:szCs w:val="24"/>
              </w:rPr>
              <w:t>BMC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ubl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ealth</w:t>
            </w:r>
            <w:bookmarkEnd w:id="39"/>
            <w:bookmarkEnd w:id="40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59D5C4" w14:textId="314A41DA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ustain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roduct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onsumption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6A7F84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AAD773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183137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5D36D990" w14:textId="77777777" w:rsidTr="00402E1D">
        <w:trPr>
          <w:trHeight w:val="575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CCAE35" w14:textId="6FEDFDDC" w:rsidR="002C1499" w:rsidRPr="002945B9" w:rsidRDefault="002C1499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OLE_LINK47"/>
            <w:bookmarkStart w:id="42" w:name="OLE_LINK48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ulletin of </w:t>
            </w:r>
            <w:r w:rsidR="00F52C6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r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rganization</w:t>
            </w:r>
            <w:bookmarkEnd w:id="41"/>
            <w:bookmarkEnd w:id="42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43E00D" w14:textId="3CBCF1B0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ustainability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F7206C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A3B6F0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ADD7A6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695D31F9" w14:textId="77777777" w:rsidTr="00402E1D">
        <w:trPr>
          <w:trHeight w:val="348"/>
        </w:trPr>
        <w:tc>
          <w:tcPr>
            <w:tcW w:w="30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45567C" w14:textId="496B5BC4" w:rsidR="002C1499" w:rsidRPr="002945B9" w:rsidRDefault="002C1499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OLE_LINK8"/>
            <w:bookmarkStart w:id="44" w:name="OLE_LINK9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nterna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urna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pidemiology</w:t>
            </w:r>
            <w:bookmarkEnd w:id="43"/>
            <w:bookmarkEnd w:id="44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139F7A" w14:textId="2485D131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esour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onservat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ecycling</w:t>
            </w: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D9C94A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0BD7AE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5DDFBD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499" w:rsidRPr="002945B9" w14:paraId="306501D1" w14:textId="77777777" w:rsidTr="00402E1D">
        <w:trPr>
          <w:trHeight w:val="348"/>
        </w:trPr>
        <w:tc>
          <w:tcPr>
            <w:tcW w:w="30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52FC8B" w14:textId="3D7BB20C" w:rsidR="002C1499" w:rsidRPr="002945B9" w:rsidRDefault="002C1499" w:rsidP="002C1499">
            <w:pPr>
              <w:ind w:leftChars="62" w:left="132" w:rightChars="79" w:right="166" w:hanging="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5" w:name="OLE_LINK50"/>
            <w:bookmarkStart w:id="46" w:name="OLE_LINK51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 xml:space="preserve">mplemen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945B9">
              <w:rPr>
                <w:rFonts w:ascii="Times New Roman" w:hAnsi="Times New Roman" w:cs="Times New Roman"/>
                <w:sz w:val="24"/>
                <w:szCs w:val="24"/>
              </w:rPr>
              <w:t>cience</w:t>
            </w:r>
            <w:bookmarkEnd w:id="45"/>
            <w:bookmarkEnd w:id="46"/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AF273B" w14:textId="77777777" w:rsidR="002C1499" w:rsidRPr="002945B9" w:rsidRDefault="002C1499" w:rsidP="002C1499">
            <w:pPr>
              <w:ind w:leftChars="50" w:left="105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80C7E5" w14:textId="77777777" w:rsidR="002C1499" w:rsidRPr="002945B9" w:rsidRDefault="002C1499" w:rsidP="002C1499">
            <w:pPr>
              <w:ind w:leftChars="62" w:left="130" w:rightChars="65" w:right="1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815E48" w14:textId="77777777" w:rsidR="002C1499" w:rsidRPr="002945B9" w:rsidRDefault="002C1499" w:rsidP="002C1499">
            <w:pPr>
              <w:ind w:leftChars="63" w:left="132" w:rightChars="66" w:right="13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0AAB93" w14:textId="77777777" w:rsidR="002C1499" w:rsidRPr="002945B9" w:rsidRDefault="002C1499" w:rsidP="002C1499">
            <w:pPr>
              <w:ind w:leftChars="61" w:left="128" w:rightChars="68" w:right="1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ED0CA0" w14:textId="08B38B52" w:rsidR="008F48A5" w:rsidRDefault="008F48A5"/>
    <w:p w14:paraId="6AF48448" w14:textId="0ED585BB" w:rsidR="00B97094" w:rsidRDefault="00B97094"/>
    <w:p w14:paraId="307807DD" w14:textId="210FD0C2" w:rsidR="00E478C6" w:rsidRDefault="00E478C6"/>
    <w:p w14:paraId="76C872DF" w14:textId="02EBD166" w:rsidR="00E478C6" w:rsidRDefault="00E478C6"/>
    <w:p w14:paraId="2BCCD740" w14:textId="6C6A77A2" w:rsidR="00E478C6" w:rsidRDefault="00E478C6"/>
    <w:p w14:paraId="4B7C7A56" w14:textId="016E1215" w:rsidR="00E478C6" w:rsidRDefault="00E478C6"/>
    <w:p w14:paraId="76B86520" w14:textId="1B0C70FE" w:rsidR="00E478C6" w:rsidRDefault="00E478C6"/>
    <w:p w14:paraId="3AD07152" w14:textId="33A23D0B" w:rsidR="00E478C6" w:rsidRDefault="00E478C6"/>
    <w:tbl>
      <w:tblPr>
        <w:tblpPr w:leftFromText="180" w:rightFromText="180" w:tblpX="-431" w:tblpY="520"/>
        <w:tblW w:w="149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7"/>
        <w:gridCol w:w="2561"/>
        <w:gridCol w:w="2694"/>
        <w:gridCol w:w="2694"/>
        <w:gridCol w:w="2694"/>
        <w:gridCol w:w="2694"/>
      </w:tblGrid>
      <w:tr w:rsidR="002C1499" w:rsidRPr="00663222" w14:paraId="0AB55E32" w14:textId="77777777" w:rsidTr="002C1499">
        <w:trPr>
          <w:trHeight w:val="443"/>
        </w:trPr>
        <w:tc>
          <w:tcPr>
            <w:tcW w:w="14954" w:type="dxa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D501DD" w14:textId="32E4BBFE" w:rsidR="002C1499" w:rsidRPr="00663222" w:rsidRDefault="002C1499" w:rsidP="00D2569C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C14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</w:t>
            </w:r>
            <w:r w:rsidR="00C937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C1499">
              <w:rPr>
                <w:rFonts w:ascii="Times New Roman" w:hAnsi="Times New Roman" w:cs="Times New Roman"/>
                <w:sz w:val="24"/>
                <w:szCs w:val="24"/>
              </w:rPr>
              <w:t xml:space="preserve">able </w:t>
            </w:r>
            <w:r w:rsidR="00C27E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C149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90A54" w:rsidRPr="00090A54">
              <w:rPr>
                <w:rFonts w:ascii="Times New Roman" w:hAnsi="Times New Roman" w:cs="Times New Roman"/>
                <w:sz w:val="24"/>
                <w:szCs w:val="24"/>
              </w:rPr>
              <w:t xml:space="preserve"> Top 5 countries and organizations with the largest number of published articles in different field</w:t>
            </w:r>
            <w:r w:rsidR="00C559D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090A54" w:rsidRPr="00090A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C1499" w:rsidRPr="00663222" w14:paraId="705DDEFA" w14:textId="77777777" w:rsidTr="002C1499">
        <w:trPr>
          <w:trHeight w:val="443"/>
        </w:trPr>
        <w:tc>
          <w:tcPr>
            <w:tcW w:w="16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98C64D" w14:textId="2579365C" w:rsidR="002C1499" w:rsidRPr="00663222" w:rsidRDefault="002C1499" w:rsidP="002C1499">
            <w:pPr>
              <w:widowControl/>
              <w:jc w:val="center"/>
              <w:textAlignment w:val="center"/>
              <w:rPr>
                <w:rFonts w:ascii="Times New Roman" w:eastAsia="等线" w:hAnsi="等线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663222">
              <w:rPr>
                <w:rFonts w:ascii="Times New Roman" w:eastAsia="等线" w:hAnsi="等线" w:cs="Arial" w:hint="eastAsia"/>
                <w:b/>
                <w:bCs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56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FC3BDC" w14:textId="36273067" w:rsidR="002C1499" w:rsidRPr="00663222" w:rsidRDefault="002C1499" w:rsidP="002C149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bookmarkStart w:id="47" w:name="_Hlk95830477"/>
            <w:r w:rsidRPr="00663222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edicine</w:t>
            </w:r>
            <w:bookmarkEnd w:id="47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913021" w14:textId="589937FF" w:rsidR="002C1499" w:rsidRPr="00663222" w:rsidRDefault="00A1274B" w:rsidP="002C149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</w:t>
            </w:r>
            <w:r w:rsidR="00F7298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vironment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F0273A" w14:textId="69EF3014" w:rsidR="002C1499" w:rsidRPr="00663222" w:rsidRDefault="002C1499" w:rsidP="002C149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63222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nerg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1D8941" w14:textId="288EF859" w:rsidR="002C1499" w:rsidRPr="00663222" w:rsidRDefault="002C1499" w:rsidP="002C149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63222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conom</w:t>
            </w:r>
            <w:r w:rsidR="007D2192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274A66" w14:textId="69C0F117" w:rsidR="002C1499" w:rsidRDefault="003F0521" w:rsidP="002C149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ulti</w:t>
            </w:r>
            <w:r w:rsidR="002C149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isciplin</w:t>
            </w:r>
            <w:r w:rsidR="007D2192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</w:t>
            </w:r>
          </w:p>
        </w:tc>
      </w:tr>
      <w:tr w:rsidR="002C1499" w:rsidRPr="00663222" w14:paraId="444C4740" w14:textId="77777777" w:rsidTr="00DB0DB3">
        <w:trPr>
          <w:trHeight w:val="443"/>
        </w:trPr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EB4EA5" w14:textId="77777777" w:rsidR="002C1499" w:rsidRPr="00663222" w:rsidRDefault="002C1499" w:rsidP="002C1499">
            <w:pPr>
              <w:widowControl/>
              <w:ind w:leftChars="-5" w:left="-10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ountries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50FC4" w14:textId="58101184" w:rsidR="002C1499" w:rsidRPr="00663222" w:rsidRDefault="004A0AF6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The </w:t>
            </w:r>
            <w:r w:rsidR="002C1499"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S</w:t>
            </w:r>
            <w:r w:rsidR="00A002E1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="002C1499"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(332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AACDE8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hina (552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AA3937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hina (146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61B73F" w14:textId="72328DE5" w:rsidR="002C1499" w:rsidRPr="00663222" w:rsidRDefault="004A0AF6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The 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S</w:t>
            </w:r>
            <w:r w:rsidR="00A002E1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2C1499"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33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BF8B34" w14:textId="187A7A4A" w:rsidR="002C1499" w:rsidRPr="00663222" w:rsidRDefault="004A0AF6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The 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S</w:t>
            </w:r>
            <w:r w:rsidR="00A002E1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2C1499"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754)</w:t>
            </w:r>
          </w:p>
        </w:tc>
      </w:tr>
      <w:tr w:rsidR="002C1499" w:rsidRPr="00663222" w14:paraId="589E6DB7" w14:textId="77777777" w:rsidTr="00DB0DB3">
        <w:trPr>
          <w:trHeight w:val="443"/>
        </w:trPr>
        <w:tc>
          <w:tcPr>
            <w:tcW w:w="16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56284F" w14:textId="77777777" w:rsidR="002C1499" w:rsidRPr="00663222" w:rsidRDefault="002C1499" w:rsidP="002C1499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5322C" w14:textId="491E0269" w:rsidR="002C1499" w:rsidRPr="00663222" w:rsidRDefault="004A0AF6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The </w:t>
            </w:r>
            <w:r w:rsidR="00402E1D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K</w:t>
            </w:r>
            <w:r w:rsidR="002C1499"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(1680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7282CC" w14:textId="7B7CEB30" w:rsidR="002C1499" w:rsidRPr="00663222" w:rsidRDefault="004A0AF6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The 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S</w:t>
            </w:r>
            <w:r w:rsidR="00A002E1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2C1499"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2446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10AA86" w14:textId="02578268" w:rsidR="002C1499" w:rsidRPr="00663222" w:rsidRDefault="004A0AF6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The 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S</w:t>
            </w:r>
            <w:r w:rsidR="00A002E1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2C1499"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1146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A850F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hina (224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7F7AFE" w14:textId="1186240D" w:rsidR="002C1499" w:rsidRPr="00663222" w:rsidRDefault="004A0AF6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he UK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2C1499"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286)</w:t>
            </w:r>
          </w:p>
        </w:tc>
      </w:tr>
      <w:tr w:rsidR="002C1499" w:rsidRPr="00663222" w14:paraId="3C95FA09" w14:textId="77777777" w:rsidTr="00DB0DB3">
        <w:trPr>
          <w:trHeight w:val="443"/>
        </w:trPr>
        <w:tc>
          <w:tcPr>
            <w:tcW w:w="16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3E0AB" w14:textId="77777777" w:rsidR="002C1499" w:rsidRPr="00663222" w:rsidRDefault="002C1499" w:rsidP="002C1499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2EDC22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bookmarkStart w:id="48" w:name="_Hlk95830489"/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Australia </w:t>
            </w:r>
            <w:bookmarkEnd w:id="48"/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897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BFE04B" w14:textId="095AAF59" w:rsidR="002C1499" w:rsidRPr="00663222" w:rsidRDefault="004A0AF6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he UK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2C1499"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1248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0C4BDB" w14:textId="4857BFBC" w:rsidR="002C1499" w:rsidRPr="00663222" w:rsidRDefault="004A0AF6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he UK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2C1499"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656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C6C34A" w14:textId="1572D0E9" w:rsidR="002C1499" w:rsidRPr="00663222" w:rsidRDefault="004A0AF6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he UK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2C1499"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119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EA03C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hina (252)</w:t>
            </w:r>
          </w:p>
        </w:tc>
      </w:tr>
      <w:tr w:rsidR="002C1499" w:rsidRPr="00663222" w14:paraId="681E6850" w14:textId="77777777" w:rsidTr="00DB0DB3">
        <w:trPr>
          <w:trHeight w:val="443"/>
        </w:trPr>
        <w:tc>
          <w:tcPr>
            <w:tcW w:w="16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A5F5BF" w14:textId="77777777" w:rsidR="002C1499" w:rsidRPr="00663222" w:rsidRDefault="002C1499" w:rsidP="002C1499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D18F5B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anada (838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757045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taly (1086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60FB94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ermany (443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A047E9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anada (113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F3AC1B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ermany (224)</w:t>
            </w:r>
          </w:p>
        </w:tc>
      </w:tr>
      <w:tr w:rsidR="002C1499" w:rsidRPr="00663222" w14:paraId="5691871E" w14:textId="77777777" w:rsidTr="00DB0DB3">
        <w:trPr>
          <w:trHeight w:val="443"/>
        </w:trPr>
        <w:tc>
          <w:tcPr>
            <w:tcW w:w="16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94C377" w14:textId="77777777" w:rsidR="002C1499" w:rsidRPr="00663222" w:rsidRDefault="002C1499" w:rsidP="002C1499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5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1B967A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hina (628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8B60B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pain (1017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1C70E1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pain (343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233A03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Germany (84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754980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bookmarkStart w:id="49" w:name="_Hlk95830494"/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Netherlands </w:t>
            </w:r>
            <w:bookmarkEnd w:id="49"/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163)</w:t>
            </w:r>
          </w:p>
        </w:tc>
      </w:tr>
      <w:tr w:rsidR="002C1499" w:rsidRPr="00663222" w14:paraId="22E98DED" w14:textId="77777777" w:rsidTr="00DB0DB3">
        <w:trPr>
          <w:trHeight w:val="887"/>
        </w:trPr>
        <w:tc>
          <w:tcPr>
            <w:tcW w:w="16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97F03" w14:textId="77777777" w:rsidR="002C1499" w:rsidRPr="00663222" w:rsidRDefault="002C1499" w:rsidP="002C1499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ffiliations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8A6C42" w14:textId="4BE29A02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</w:t>
            </w: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niversity of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ondon,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ondon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chool of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H</w:t>
            </w: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ygiene &amp;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ropical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edicine 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12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67F578" w14:textId="1C42D67A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hinese Academy of Sciences 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728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40E019" w14:textId="097D1D15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singhua University 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30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E20151" w14:textId="7777777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Hong Kong Polytechnic University (3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5938EC" w14:textId="24A2BAA0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tanford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University 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7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2C1499" w:rsidRPr="00663222" w14:paraId="0EBC204F" w14:textId="77777777" w:rsidTr="00DB0DB3">
        <w:trPr>
          <w:trHeight w:val="887"/>
        </w:trPr>
        <w:tc>
          <w:tcPr>
            <w:tcW w:w="16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F68EEB" w14:textId="77777777" w:rsidR="002C1499" w:rsidRPr="00663222" w:rsidRDefault="002C1499" w:rsidP="002C1499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D5B4B3" w14:textId="743C89DA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bookmarkStart w:id="50" w:name="_Hlk97456321"/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H</w:t>
            </w:r>
            <w:r w:rsidRPr="00F5213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arvard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</w:t>
            </w:r>
            <w:r w:rsidRPr="00F5213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iv</w:t>
            </w:r>
            <w:bookmarkEnd w:id="50"/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ersity</w:t>
            </w:r>
            <w:r w:rsidRPr="00F5213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66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81FD15" w14:textId="43BBBB09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singhua University (31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70877" w14:textId="0E0CFF3C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hinese Academy of Sciences 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03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6C7E31" w14:textId="0EA4498F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bookmarkStart w:id="51" w:name="OLE_LINK1"/>
            <w:bookmarkStart w:id="52" w:name="OLE_LINK2"/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Delft University of Technology</w:t>
            </w:r>
            <w:bookmarkEnd w:id="51"/>
            <w:bookmarkEnd w:id="52"/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(34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20A27" w14:textId="0E3A893B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University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of Maryland 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27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)</w:t>
            </w:r>
          </w:p>
        </w:tc>
      </w:tr>
      <w:tr w:rsidR="002C1499" w:rsidRPr="00663222" w14:paraId="36A83B09" w14:textId="77777777" w:rsidTr="00DB0DB3">
        <w:trPr>
          <w:trHeight w:val="887"/>
        </w:trPr>
        <w:tc>
          <w:tcPr>
            <w:tcW w:w="16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303BA2" w14:textId="77777777" w:rsidR="002C1499" w:rsidRPr="00663222" w:rsidRDefault="002C1499" w:rsidP="002C1499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C93E2" w14:textId="7264DB80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bookmarkStart w:id="53" w:name="OLE_LINK17"/>
            <w:bookmarkStart w:id="54" w:name="OLE_LINK18"/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niversity of California, San Francisco</w:t>
            </w:r>
            <w:r w:rsidRPr="00F5213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bookmarkEnd w:id="53"/>
            <w:bookmarkEnd w:id="54"/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12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7243BB" w14:textId="74E3E358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eijing Normal University 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88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9D35E0" w14:textId="40A3AC94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C51B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Xiamen 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University </w:t>
            </w:r>
            <w:r w:rsidRPr="006C51B0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93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289D27" w14:textId="636A60F4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niversity of Leeds (23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1C5A5" w14:textId="242BA4D0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hinese Academy of Sciences 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30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2C1499" w:rsidRPr="00663222" w14:paraId="478636B6" w14:textId="77777777" w:rsidTr="00DB0DB3">
        <w:trPr>
          <w:trHeight w:val="892"/>
        </w:trPr>
        <w:tc>
          <w:tcPr>
            <w:tcW w:w="16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ED97EA" w14:textId="77777777" w:rsidR="002C1499" w:rsidRPr="00663222" w:rsidRDefault="002C1499" w:rsidP="002C1499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E9EF6F" w14:textId="1C9B006F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University </w:t>
            </w:r>
            <w:r w:rsidRPr="00F5213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Toronto 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93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933FE1" w14:textId="0E730FE8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orth China Electric Power University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93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066A50" w14:textId="1B141A55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orth China Electric Power University 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83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295528" w14:textId="281A63E2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nsselaer Polytech Institute</w:t>
            </w:r>
            <w:r w:rsidRPr="009C15D1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(20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B4AE0E" w14:textId="43256180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niversity of California, Berkeley</w:t>
            </w:r>
            <w:bookmarkStart w:id="55" w:name="_Hlk104306534"/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bookmarkEnd w:id="55"/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2C1499" w:rsidRPr="00663222" w14:paraId="6CEFE419" w14:textId="77777777" w:rsidTr="00DB0DB3">
        <w:trPr>
          <w:trHeight w:val="887"/>
        </w:trPr>
        <w:tc>
          <w:tcPr>
            <w:tcW w:w="16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EDC60D" w14:textId="77777777" w:rsidR="002C1499" w:rsidRPr="00663222" w:rsidRDefault="002C1499" w:rsidP="002C1499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5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3A3B5" w14:textId="24E875ED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bookmarkStart w:id="56" w:name="_Hlk97456354"/>
            <w:bookmarkStart w:id="57" w:name="OLE_LINK49"/>
            <w:r w:rsidRPr="00F5213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University College London</w:t>
            </w:r>
            <w:bookmarkEnd w:id="56"/>
            <w:bookmarkEnd w:id="57"/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83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3C3F6F" w14:textId="417F9963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Beijing Institute of Technology 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69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5A464A" w14:textId="1666D6D1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eijing Institute of Technology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74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74ADE" w14:textId="649BCF87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University of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ydney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0FF326" w14:textId="0323B46D" w:rsidR="002C1499" w:rsidRPr="00663222" w:rsidRDefault="002C1499" w:rsidP="002C1499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8C4A8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University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of Cambridge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6</w:t>
            </w:r>
            <w:r w:rsidRPr="00663222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bookmarkEnd w:id="0"/>
    </w:tbl>
    <w:p w14:paraId="40386115" w14:textId="77777777" w:rsidR="00663222" w:rsidRDefault="00663222" w:rsidP="000E020D"/>
    <w:sectPr w:rsidR="00663222" w:rsidSect="0061659D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8D04EA" w14:textId="77777777" w:rsidR="00075881" w:rsidRDefault="00075881" w:rsidP="00C0148E">
      <w:r>
        <w:separator/>
      </w:r>
    </w:p>
  </w:endnote>
  <w:endnote w:type="continuationSeparator" w:id="0">
    <w:p w14:paraId="13DE34F3" w14:textId="77777777" w:rsidR="00075881" w:rsidRDefault="00075881" w:rsidP="00C01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8FF20" w14:textId="77777777" w:rsidR="00075881" w:rsidRDefault="00075881" w:rsidP="00C0148E">
      <w:r>
        <w:separator/>
      </w:r>
    </w:p>
  </w:footnote>
  <w:footnote w:type="continuationSeparator" w:id="0">
    <w:p w14:paraId="7A514927" w14:textId="77777777" w:rsidR="00075881" w:rsidRDefault="00075881" w:rsidP="00C01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8B7CF956-80DE-45AE-9C0B-EF0A9BF8450D}"/>
    <w:docVar w:name="KY_MEDREF_VERSION" w:val="3"/>
  </w:docVars>
  <w:rsids>
    <w:rsidRoot w:val="00096D19"/>
    <w:rsid w:val="00075881"/>
    <w:rsid w:val="00090A54"/>
    <w:rsid w:val="00096D19"/>
    <w:rsid w:val="000B2F7E"/>
    <w:rsid w:val="000E020D"/>
    <w:rsid w:val="00123D4C"/>
    <w:rsid w:val="0014614A"/>
    <w:rsid w:val="00162B15"/>
    <w:rsid w:val="001A742C"/>
    <w:rsid w:val="001D2FA4"/>
    <w:rsid w:val="0022698A"/>
    <w:rsid w:val="00255AAA"/>
    <w:rsid w:val="002616A8"/>
    <w:rsid w:val="00276230"/>
    <w:rsid w:val="002814C1"/>
    <w:rsid w:val="002945B9"/>
    <w:rsid w:val="002C1499"/>
    <w:rsid w:val="002E7D31"/>
    <w:rsid w:val="002F36B8"/>
    <w:rsid w:val="00317C09"/>
    <w:rsid w:val="0033136A"/>
    <w:rsid w:val="00355AF6"/>
    <w:rsid w:val="003C36F7"/>
    <w:rsid w:val="003C42AF"/>
    <w:rsid w:val="003E6393"/>
    <w:rsid w:val="003F0521"/>
    <w:rsid w:val="00402E1D"/>
    <w:rsid w:val="00427609"/>
    <w:rsid w:val="00437F4D"/>
    <w:rsid w:val="0046180D"/>
    <w:rsid w:val="0048270B"/>
    <w:rsid w:val="004A0AF6"/>
    <w:rsid w:val="00525B88"/>
    <w:rsid w:val="00592174"/>
    <w:rsid w:val="005D3616"/>
    <w:rsid w:val="00605266"/>
    <w:rsid w:val="0061659D"/>
    <w:rsid w:val="00643562"/>
    <w:rsid w:val="00655BD9"/>
    <w:rsid w:val="00663222"/>
    <w:rsid w:val="00666251"/>
    <w:rsid w:val="00674B7A"/>
    <w:rsid w:val="006C51B0"/>
    <w:rsid w:val="006E01D0"/>
    <w:rsid w:val="006F0682"/>
    <w:rsid w:val="00723A65"/>
    <w:rsid w:val="007403AB"/>
    <w:rsid w:val="0074574D"/>
    <w:rsid w:val="00795335"/>
    <w:rsid w:val="007D2192"/>
    <w:rsid w:val="00824724"/>
    <w:rsid w:val="00884060"/>
    <w:rsid w:val="008A69E4"/>
    <w:rsid w:val="008B7ED3"/>
    <w:rsid w:val="008C4A8A"/>
    <w:rsid w:val="008F48A5"/>
    <w:rsid w:val="00980BEC"/>
    <w:rsid w:val="009906E5"/>
    <w:rsid w:val="009C15D1"/>
    <w:rsid w:val="009E0B58"/>
    <w:rsid w:val="00A002E1"/>
    <w:rsid w:val="00A0212E"/>
    <w:rsid w:val="00A1274B"/>
    <w:rsid w:val="00A648A8"/>
    <w:rsid w:val="00A86FAE"/>
    <w:rsid w:val="00AE1A77"/>
    <w:rsid w:val="00B437FA"/>
    <w:rsid w:val="00B55218"/>
    <w:rsid w:val="00B81B03"/>
    <w:rsid w:val="00B97094"/>
    <w:rsid w:val="00BA33E4"/>
    <w:rsid w:val="00BC4CA6"/>
    <w:rsid w:val="00C0148E"/>
    <w:rsid w:val="00C019C2"/>
    <w:rsid w:val="00C022DF"/>
    <w:rsid w:val="00C0621C"/>
    <w:rsid w:val="00C24489"/>
    <w:rsid w:val="00C27E48"/>
    <w:rsid w:val="00C43746"/>
    <w:rsid w:val="00C559D2"/>
    <w:rsid w:val="00C57E4D"/>
    <w:rsid w:val="00C7115F"/>
    <w:rsid w:val="00C93714"/>
    <w:rsid w:val="00CC6DCB"/>
    <w:rsid w:val="00D2569C"/>
    <w:rsid w:val="00DB0DB3"/>
    <w:rsid w:val="00DB7403"/>
    <w:rsid w:val="00DD70B1"/>
    <w:rsid w:val="00E06062"/>
    <w:rsid w:val="00E32CA6"/>
    <w:rsid w:val="00E45E8B"/>
    <w:rsid w:val="00E478C6"/>
    <w:rsid w:val="00EA41C7"/>
    <w:rsid w:val="00EA4261"/>
    <w:rsid w:val="00F21361"/>
    <w:rsid w:val="00F5213C"/>
    <w:rsid w:val="00F52C66"/>
    <w:rsid w:val="00F7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366ED"/>
  <w15:chartTrackingRefBased/>
  <w15:docId w15:val="{4FFF0F22-4896-42D3-9AC4-DF715A5B0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4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48E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632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F5213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5213C"/>
    <w:rPr>
      <w:sz w:val="18"/>
      <w:szCs w:val="18"/>
    </w:rPr>
  </w:style>
  <w:style w:type="table" w:styleId="aa">
    <w:name w:val="Table Grid"/>
    <w:basedOn w:val="a1"/>
    <w:uiPriority w:val="39"/>
    <w:rsid w:val="00616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65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xue</dc:creator>
  <cp:keywords/>
  <dc:description/>
  <cp:lastModifiedBy>yang yuxue</cp:lastModifiedBy>
  <cp:revision>13</cp:revision>
  <cp:lastPrinted>2022-04-25T14:26:00Z</cp:lastPrinted>
  <dcterms:created xsi:type="dcterms:W3CDTF">2022-12-19T03:30:00Z</dcterms:created>
  <dcterms:modified xsi:type="dcterms:W3CDTF">2023-03-12T12:46:00Z</dcterms:modified>
</cp:coreProperties>
</file>